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914"/>
        <w:gridCol w:w="1010"/>
        <w:gridCol w:w="1010"/>
        <w:gridCol w:w="1067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38"/>
        <w:gridCol w:w="1009"/>
      </w:tblGrid>
      <w:tr w:rsidR="009D5B19" w:rsidRPr="009D5B19" w:rsidTr="009D5B19">
        <w:trPr>
          <w:trHeight w:val="31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b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b/>
                <w:kern w:val="0"/>
                <w:sz w:val="20"/>
                <w:szCs w:val="20"/>
                <w:lang w:eastAsia="ko-KR"/>
              </w:rPr>
              <w:t>Appendix: ORs</w:t>
            </w:r>
            <w:r w:rsidRPr="009D5B19">
              <w:rPr>
                <w:rFonts w:eastAsia="Times New Roman" w:cs="Times New Roman"/>
                <w:b/>
                <w:kern w:val="0"/>
                <w:sz w:val="20"/>
                <w:szCs w:val="20"/>
                <w:vertAlign w:val="superscript"/>
                <w:lang w:eastAsia="ko-KR"/>
              </w:rPr>
              <w:t>1</w:t>
            </w:r>
            <w:r w:rsidRPr="009D5B19">
              <w:rPr>
                <w:rFonts w:eastAsia="Times New Roman" w:cs="Times New Roman"/>
                <w:b/>
                <w:kern w:val="0"/>
                <w:sz w:val="20"/>
                <w:szCs w:val="20"/>
                <w:lang w:eastAsia="ko-KR"/>
              </w:rPr>
              <w:t xml:space="preserve"> and 95% CIs for diabetes trends adjusted by main sociodemographic characteristics for each indigenous group.</w:t>
            </w:r>
          </w:p>
        </w:tc>
      </w:tr>
      <w:tr w:rsidR="009D5B19" w:rsidRPr="009D5B19" w:rsidTr="009D5B19">
        <w:trPr>
          <w:trHeight w:val="31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b/>
                <w:kern w:val="0"/>
                <w:sz w:val="20"/>
                <w:szCs w:val="20"/>
                <w:lang w:eastAsia="ko-KR"/>
              </w:rPr>
            </w:pPr>
          </w:p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b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378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b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ko-KR"/>
              </w:rPr>
              <w:t>Non indigenous population</w:t>
            </w: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ko-KR"/>
              </w:rPr>
              <w:t>Characteristic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7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ko-KR"/>
              </w:rPr>
              <w:t>Demographic characteristic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520"/>
        </w:trPr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Survey year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Se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Age (years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Age categori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Educational level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Living with partner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Working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Social Security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Residential are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Regio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proofErr w:type="spellStart"/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Socioeconimic</w:t>
            </w:r>
            <w:proofErr w:type="spellEnd"/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 xml:space="preserve"> level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BMI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Abdominal obesity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Waist circumference</w:t>
            </w: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20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63 [0.49,0.80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65 [0.52,0.82]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66 [0.52,0.83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71 [0.57,0.88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70 [0.57,0.87]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60 [0.48,0.75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63 [0.50,0.79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70 [0.56,0.87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0.69 [0.56,0.86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0.66 [0.54,0.82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0.64 [0.52,0.80]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0.56 [0.45,0.71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0.71 [0.57,0.89]*</w:t>
            </w: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81 [0.65,1.00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76 [0.61,0.94]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74 [0.60,0.91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99 [0.81,1.22]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91 [0.75,1.11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80 [0.65,0.97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79 [0.65,0.97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90 [0.74,1.10]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0.89 [0.73,1.08]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86 [0.71,1.04]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0.80 [0.65,0.98]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0.67 [0.54,0.83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0.85 [0.70,1.04]</w:t>
            </w: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Sex (women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1.19 [1.03,1.37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Age(year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1.05 [1.04,1.05]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Age categories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20-3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40-5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4.87 [4.00,5.93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60 or mor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8.51 [6.90,10.5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Educational level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Less than elementar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Elementary &amp; Secondar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60 [0.49,0.73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High school or mor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31 [0.25,0.39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Living with partn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Without partn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With partn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35 [1.16,1.56]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Workin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lastRenderedPageBreak/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0.61 [0.53,0.71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Social Securit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43 [1.19,1.71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Residential are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Urb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Rural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38 [1.21,1.58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Regio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North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Central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13 [0.97,1.31]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South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01 [0.87,1.17]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proofErr w:type="spellStart"/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Socioeconimic</w:t>
            </w:r>
            <w:proofErr w:type="spellEnd"/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 xml:space="preserve"> level (quintiles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14 [0.94,1.38]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09 [0.90,1.30]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18 [0.97,1.45]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16 [0.93,1.44]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BMI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Normal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Overweigh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72 [1.40,2.10]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Obesit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.25 [1.84,2.76]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Abdominal obesit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lastRenderedPageBreak/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.46 [2.12,2.86]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Waist circumference (cm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02 [1.01,1.02]*</w:t>
            </w:r>
          </w:p>
        </w:tc>
      </w:tr>
      <w:tr w:rsidR="009D5B19" w:rsidRPr="009D5B19" w:rsidTr="009D5B19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35216E">
        <w:trPr>
          <w:trHeight w:val="2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b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ko-KR"/>
              </w:rPr>
              <w:t>Indigenous population</w:t>
            </w: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520"/>
        </w:trPr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Survey year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Sex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Age (years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Age categori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Educational lev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Living with partner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Working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Social Security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Residential are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Regi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proofErr w:type="spellStart"/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Socioeconimic</w:t>
            </w:r>
            <w:proofErr w:type="spellEnd"/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 xml:space="preserve"> lev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BMI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Abdominal obesity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Waist circumference</w:t>
            </w: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20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1.38 [0.75,2.54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1.76 [0.95,3.26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80 [0.97,3.33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1.71 [0.91,3.19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1.66 [0.92,3.02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1.42 [0.78,2.60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1.51 [0.82,2.78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1.71 [0.91,3.23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63 [0.89,2.98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51 [0.85,2.69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66 [0.88,3.14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34 [0.73,2.48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84 [0.98,3.46]</w:t>
            </w: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1.97 [1.03,3.77]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2.46 [1.39,4.38]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2.49 [1.39,4.45]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2.57 [1.44,4.62]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2.42 [1.34,4.38]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2.18 [1.19,3.99]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2.13 [1.14,3.98]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2.41 [1.35,4.30]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.40 [1.37,4.21]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2.28 [1.26,4.14]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.22 [1.25,3.92]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72 [0.94,3.15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.50 [1.39,4.48]*</w:t>
            </w: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Sex (women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1.46 [0.99,2.16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Age(year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03 [1.03,1.04]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Age categories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20-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40-5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7.59 [4.75,12.11]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60 or mor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5.56 [3.51,8.82]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Educational lev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Less than elementar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Elementary &amp; Secondar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91 [0.59,1.41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High school or mor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0.41 [0.21,0.79]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Living with partne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Without partne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With partne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0.91 [0.52,1.58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lastRenderedPageBreak/>
              <w:t>Working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0.65 [0.44,0.97]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Social Securit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30 [0.83,2.04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Residential are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Urba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Rur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74 [1.17,2.58]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Regio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North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Centr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3.33 [1.27,8.69]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South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.21 [1.08,4.54]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proofErr w:type="spellStart"/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Socioeconimic</w:t>
            </w:r>
            <w:proofErr w:type="spellEnd"/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 xml:space="preserve"> level (quintiles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40 [0.95,2.05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57 [0.96,2.57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3.20 [1.22,8.35]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03 [0.33,3.14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BMI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Norm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Overweigh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41 [0.88,2.27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Obesit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4.04 [2.78,5.86]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Abdominal obesit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lastRenderedPageBreak/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3.64 [2.60, 5.10]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  <w:t>Waist circumference (cm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02 [1.01,1.03]*</w:t>
            </w:r>
          </w:p>
        </w:tc>
      </w:tr>
      <w:tr w:rsidR="009D5B19" w:rsidRPr="009D5B19" w:rsidTr="009D5B19">
        <w:trPr>
          <w:trHeight w:val="31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ko-KR"/>
              </w:rPr>
              <w:t>1</w:t>
            </w:r>
            <w:r w:rsidRPr="009D5B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 Logistic regression model; *p&lt;0.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  <w:bookmarkStart w:id="0" w:name="_GoBack"/>
            <w:bookmarkEnd w:id="0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ind w:firstLineChars="300" w:firstLine="600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9D5B19" w:rsidRPr="009D5B19" w:rsidTr="009D5B19">
        <w:trPr>
          <w:trHeight w:val="2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B19" w:rsidRPr="009D5B19" w:rsidRDefault="009D5B19" w:rsidP="009D5B19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</w:tbl>
    <w:p w:rsidR="00FE364C" w:rsidRDefault="00FE364C"/>
    <w:sectPr w:rsidR="00FE364C" w:rsidSect="009D5B19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B19"/>
    <w:rsid w:val="00032C69"/>
    <w:rsid w:val="003C1ECA"/>
    <w:rsid w:val="00906435"/>
    <w:rsid w:val="009D5B19"/>
    <w:rsid w:val="00FE3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31503"/>
  <w15:chartTrackingRefBased/>
  <w15:docId w15:val="{10254B4E-B773-44A0-B2B3-CA5645463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PMingLiU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435"/>
    <w:pPr>
      <w:spacing w:after="0" w:line="480" w:lineRule="auto"/>
    </w:pPr>
    <w:rPr>
      <w:rFonts w:ascii="Times New Roman" w:hAnsi="Times New Roman"/>
      <w:kern w:val="2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5B1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5B19"/>
    <w:rPr>
      <w:color w:val="954F72"/>
      <w:u w:val="single"/>
    </w:rPr>
  </w:style>
  <w:style w:type="paragraph" w:customStyle="1" w:styleId="msonormal0">
    <w:name w:val="msonormal"/>
    <w:basedOn w:val="Normal"/>
    <w:rsid w:val="009D5B19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ko-KR"/>
    </w:rPr>
  </w:style>
  <w:style w:type="paragraph" w:customStyle="1" w:styleId="font5">
    <w:name w:val="font5"/>
    <w:basedOn w:val="Normal"/>
    <w:rsid w:val="009D5B19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font6">
    <w:name w:val="font6"/>
    <w:basedOn w:val="Normal"/>
    <w:rsid w:val="009D5B19"/>
    <w:pPr>
      <w:spacing w:before="100" w:beforeAutospacing="1" w:after="100" w:afterAutospacing="1" w:line="240" w:lineRule="auto"/>
    </w:pPr>
    <w:rPr>
      <w:rFonts w:eastAsia="Times New Roman" w:cs="Times New Roman"/>
      <w:color w:val="000000"/>
      <w:kern w:val="0"/>
      <w:sz w:val="20"/>
      <w:szCs w:val="20"/>
      <w:lang w:eastAsia="ko-KR"/>
    </w:rPr>
  </w:style>
  <w:style w:type="paragraph" w:customStyle="1" w:styleId="font7">
    <w:name w:val="font7"/>
    <w:basedOn w:val="Normal"/>
    <w:rsid w:val="009D5B19"/>
    <w:pPr>
      <w:spacing w:before="100" w:beforeAutospacing="1" w:after="100" w:afterAutospacing="1" w:line="240" w:lineRule="auto"/>
    </w:pPr>
    <w:rPr>
      <w:rFonts w:eastAsia="Times New Roman" w:cs="Times New Roman"/>
      <w:color w:val="000000"/>
      <w:kern w:val="0"/>
      <w:sz w:val="20"/>
      <w:szCs w:val="20"/>
      <w:lang w:eastAsia="ko-KR"/>
    </w:rPr>
  </w:style>
  <w:style w:type="paragraph" w:customStyle="1" w:styleId="font8">
    <w:name w:val="font8"/>
    <w:basedOn w:val="Normal"/>
    <w:rsid w:val="009D5B19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65">
    <w:name w:val="xl65"/>
    <w:basedOn w:val="Normal"/>
    <w:rsid w:val="009D5B19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66">
    <w:name w:val="xl66"/>
    <w:basedOn w:val="Normal"/>
    <w:rsid w:val="009D5B19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67">
    <w:name w:val="xl67"/>
    <w:basedOn w:val="Normal"/>
    <w:rsid w:val="009D5B19"/>
    <w:pP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68">
    <w:name w:val="xl68"/>
    <w:basedOn w:val="Normal"/>
    <w:rsid w:val="009D5B19"/>
    <w:pPr>
      <w:spacing w:before="100" w:beforeAutospacing="1" w:after="100" w:afterAutospacing="1" w:line="240" w:lineRule="auto"/>
      <w:ind w:firstLineChars="300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69">
    <w:name w:val="xl69"/>
    <w:basedOn w:val="Normal"/>
    <w:rsid w:val="009D5B19"/>
    <w:pPr>
      <w:spacing w:before="100" w:beforeAutospacing="1" w:after="100" w:afterAutospacing="1" w:line="240" w:lineRule="auto"/>
      <w:ind w:firstLineChars="300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70">
    <w:name w:val="xl70"/>
    <w:basedOn w:val="Normal"/>
    <w:rsid w:val="009D5B19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71">
    <w:name w:val="xl71"/>
    <w:basedOn w:val="Normal"/>
    <w:rsid w:val="009D5B19"/>
    <w:pPr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kern w:val="0"/>
      <w:sz w:val="20"/>
      <w:szCs w:val="20"/>
      <w:lang w:eastAsia="ko-KR"/>
    </w:rPr>
  </w:style>
  <w:style w:type="paragraph" w:customStyle="1" w:styleId="xl72">
    <w:name w:val="xl72"/>
    <w:basedOn w:val="Normal"/>
    <w:rsid w:val="009D5B19"/>
    <w:pP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73">
    <w:name w:val="xl73"/>
    <w:basedOn w:val="Normal"/>
    <w:rsid w:val="009D5B19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74">
    <w:name w:val="xl74"/>
    <w:basedOn w:val="Normal"/>
    <w:rsid w:val="009D5B19"/>
    <w:pPr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kern w:val="0"/>
      <w:sz w:val="20"/>
      <w:szCs w:val="20"/>
      <w:lang w:eastAsia="ko-KR"/>
    </w:rPr>
  </w:style>
  <w:style w:type="paragraph" w:customStyle="1" w:styleId="xl75">
    <w:name w:val="xl75"/>
    <w:basedOn w:val="Normal"/>
    <w:rsid w:val="009D5B19"/>
    <w:pPr>
      <w:spacing w:before="100" w:beforeAutospacing="1" w:after="100" w:afterAutospacing="1" w:line="240" w:lineRule="auto"/>
    </w:pPr>
    <w:rPr>
      <w:rFonts w:eastAsia="Times New Roman" w:cs="Times New Roman"/>
      <w:b/>
      <w:bCs/>
      <w:i/>
      <w:iCs/>
      <w:kern w:val="0"/>
      <w:sz w:val="20"/>
      <w:szCs w:val="20"/>
      <w:lang w:eastAsia="ko-KR"/>
    </w:rPr>
  </w:style>
  <w:style w:type="paragraph" w:customStyle="1" w:styleId="xl76">
    <w:name w:val="xl76"/>
    <w:basedOn w:val="Normal"/>
    <w:rsid w:val="009D5B19"/>
    <w:pPr>
      <w:pBdr>
        <w:bottom w:val="single" w:sz="4" w:space="0" w:color="000000"/>
      </w:pBdr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kern w:val="0"/>
      <w:sz w:val="20"/>
      <w:szCs w:val="20"/>
      <w:lang w:eastAsia="ko-KR"/>
    </w:rPr>
  </w:style>
  <w:style w:type="paragraph" w:customStyle="1" w:styleId="xl77">
    <w:name w:val="xl77"/>
    <w:basedOn w:val="Normal"/>
    <w:rsid w:val="009D5B19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78">
    <w:name w:val="xl78"/>
    <w:basedOn w:val="Normal"/>
    <w:rsid w:val="009D5B19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79">
    <w:name w:val="xl79"/>
    <w:basedOn w:val="Normal"/>
    <w:rsid w:val="009D5B1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80">
    <w:name w:val="xl80"/>
    <w:basedOn w:val="Normal"/>
    <w:rsid w:val="009D5B1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81">
    <w:name w:val="xl81"/>
    <w:basedOn w:val="Normal"/>
    <w:rsid w:val="009D5B19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82">
    <w:name w:val="xl82"/>
    <w:basedOn w:val="Normal"/>
    <w:rsid w:val="009D5B19"/>
    <w:pP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kern w:val="0"/>
      <w:sz w:val="20"/>
      <w:szCs w:val="20"/>
      <w:lang w:eastAsia="ko-KR"/>
    </w:rPr>
  </w:style>
  <w:style w:type="paragraph" w:customStyle="1" w:styleId="xl83">
    <w:name w:val="xl83"/>
    <w:basedOn w:val="Normal"/>
    <w:rsid w:val="009D5B19"/>
    <w:pP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84">
    <w:name w:val="xl84"/>
    <w:basedOn w:val="Normal"/>
    <w:rsid w:val="009D5B19"/>
    <w:pPr>
      <w:shd w:val="clear" w:color="000000" w:fill="D9D9D9"/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85">
    <w:name w:val="xl85"/>
    <w:basedOn w:val="Normal"/>
    <w:rsid w:val="009D5B19"/>
    <w:pPr>
      <w:shd w:val="clear" w:color="000000" w:fill="D9D9D9"/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86">
    <w:name w:val="xl86"/>
    <w:basedOn w:val="Normal"/>
    <w:rsid w:val="009D5B19"/>
    <w:pP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87">
    <w:name w:val="xl87"/>
    <w:basedOn w:val="Normal"/>
    <w:rsid w:val="009D5B19"/>
    <w:pP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88">
    <w:name w:val="xl88"/>
    <w:basedOn w:val="Normal"/>
    <w:rsid w:val="009D5B19"/>
    <w:pPr>
      <w:shd w:val="clear" w:color="000000" w:fill="D9D9D9"/>
      <w:spacing w:before="100" w:beforeAutospacing="1" w:after="100" w:afterAutospacing="1" w:line="240" w:lineRule="auto"/>
      <w:ind w:firstLineChars="300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89">
    <w:name w:val="xl89"/>
    <w:basedOn w:val="Normal"/>
    <w:rsid w:val="009D5B19"/>
    <w:pPr>
      <w:shd w:val="clear" w:color="000000" w:fill="D9D9D9"/>
      <w:spacing w:before="100" w:beforeAutospacing="1" w:after="100" w:afterAutospacing="1" w:line="240" w:lineRule="auto"/>
      <w:ind w:firstLineChars="300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90">
    <w:name w:val="xl90"/>
    <w:basedOn w:val="Normal"/>
    <w:rsid w:val="009D5B19"/>
    <w:pPr>
      <w:shd w:val="clear" w:color="000000" w:fill="D9D9D9"/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kern w:val="0"/>
      <w:sz w:val="20"/>
      <w:szCs w:val="20"/>
      <w:lang w:eastAsia="ko-KR"/>
    </w:rPr>
  </w:style>
  <w:style w:type="paragraph" w:customStyle="1" w:styleId="xl91">
    <w:name w:val="xl91"/>
    <w:basedOn w:val="Normal"/>
    <w:rsid w:val="009D5B1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92">
    <w:name w:val="xl92"/>
    <w:basedOn w:val="Normal"/>
    <w:rsid w:val="009D5B1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93">
    <w:name w:val="xl93"/>
    <w:basedOn w:val="Normal"/>
    <w:rsid w:val="009D5B1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eastAsia="ko-KR"/>
    </w:rPr>
  </w:style>
  <w:style w:type="paragraph" w:customStyle="1" w:styleId="xl94">
    <w:name w:val="xl94"/>
    <w:basedOn w:val="Normal"/>
    <w:rsid w:val="009D5B1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8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63</Words>
  <Characters>3783</Characters>
  <Application>Microsoft Office Word</Application>
  <DocSecurity>0</DocSecurity>
  <Lines>31</Lines>
  <Paragraphs>8</Paragraphs>
  <ScaleCrop>false</ScaleCrop>
  <Company>University of Michigan</Company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dory-Kim, Sara</dc:creator>
  <cp:keywords/>
  <dc:description/>
  <cp:lastModifiedBy>McAdory-Kim, Sara</cp:lastModifiedBy>
  <cp:revision>1</cp:revision>
  <dcterms:created xsi:type="dcterms:W3CDTF">2023-02-13T19:26:00Z</dcterms:created>
  <dcterms:modified xsi:type="dcterms:W3CDTF">2023-02-13T19:29:00Z</dcterms:modified>
</cp:coreProperties>
</file>